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B172FFC" w:rsidR="000035D5" w:rsidRDefault="000035D5">
                            <w:r>
                              <w:t xml:space="preserve">Reported on page number: </w:t>
                            </w:r>
                            <w:r w:rsidR="00121EC0">
                              <w:t>8 – Lines (263-26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B172FFC" w:rsidR="000035D5" w:rsidRDefault="000035D5">
                      <w:r>
                        <w:t xml:space="preserve">Reported on page number: </w:t>
                      </w:r>
                      <w:r w:rsidR="00121EC0">
                        <w:t>8 – Lines (263-26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71CF8B7" w:rsidR="000035D5" w:rsidRDefault="00121EC0" w:rsidP="000035D5">
                            <w:r>
                              <w:t>No deviations from the study protocol were made after approval was obtain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71CF8B7" w:rsidR="000035D5" w:rsidRDefault="00121EC0" w:rsidP="000035D5">
                      <w:r>
                        <w:t>No deviations from the study protocol were made after approval was obtained.</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22D1F6DC">
                <wp:simplePos x="0" y="0"/>
                <wp:positionH relativeFrom="margin">
                  <wp:align>right</wp:align>
                </wp:positionH>
                <wp:positionV relativeFrom="paragraph">
                  <wp:posOffset>705485</wp:posOffset>
                </wp:positionV>
                <wp:extent cx="6838950" cy="883920"/>
                <wp:effectExtent l="0" t="0" r="19050" b="1143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3920"/>
                        </a:xfrm>
                        <a:prstGeom prst="rect">
                          <a:avLst/>
                        </a:prstGeom>
                        <a:solidFill>
                          <a:srgbClr val="FFFFFF"/>
                        </a:solidFill>
                        <a:ln w="9525">
                          <a:solidFill>
                            <a:srgbClr val="193A65"/>
                          </a:solidFill>
                          <a:miter lim="800000"/>
                          <a:headEnd/>
                          <a:tailEnd/>
                        </a:ln>
                      </wps:spPr>
                      <wps:txbx>
                        <w:txbxContent>
                          <w:p w14:paraId="41AE696F" w14:textId="357D8BD6" w:rsidR="000035D5" w:rsidRDefault="00121EC0" w:rsidP="000035D5">
                            <w:r>
                              <w:t>The study was conducted under the supervision and permission of the National Corporation for Antiquities and Museums, Sudan (NCAM), and in collaboration with the archaeological mission working at Old Dongola. While local collaborators were involved in the excavation and fieldwork, authorship of this manuscript reflects contributions specifically related to the archaeobotanical analys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55pt;width:538.5pt;height:69.6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" strokecolor="#193a65">
                <v:textbox>
                  <w:txbxContent>
                    <w:p w14:paraId="41AE696F" w14:textId="357D8BD6" w:rsidR="000035D5" w:rsidRDefault="00121EC0" w:rsidP="000035D5">
                      <w:r>
                        <w:t>The study was conducted under the supervision and permission of the National Corporation for Antiquities and Museums, Sudan (NCAM), and in collaboration with the archaeological mission working at Old Dongola. While local collaborators were involved in the excavation and fieldwork, authorship of this manuscript reflects contributions specifically related to the archaeobotanical analysi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DEDE3C6" w:rsidR="000035D5" w:rsidRDefault="00121EC0" w:rsidP="000035D5">
                            <w:r>
                              <w:t xml:space="preserve">N/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7DEDE3C6" w:rsidR="000035D5" w:rsidRDefault="00121EC0" w:rsidP="000035D5">
                      <w:r>
                        <w:t xml:space="preserve">N/A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154A887" w:rsidR="000035D5" w:rsidRDefault="00121EC0" w:rsidP="000035D5">
                            <w:r>
                              <w:t>Local collaborators contributed to fieldwork activities, including excavation, logistics, and site operations. Their knowledge of the site and local conditions informed aspects of the research process; however, the research aims, methodology, and analytical framework were developed by the 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154A887" w:rsidR="000035D5" w:rsidRDefault="00121EC0" w:rsidP="000035D5">
                      <w:r>
                        <w:t>Local collaborators contributed to fieldwork activities, including excavation, logistics, and site operations. Their knowledge of the site and local conditions informed aspects of the research process; however, the research aims, methodology, and analytical framework were developed by the author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91AE3A0">
                <wp:simplePos x="0" y="0"/>
                <wp:positionH relativeFrom="margin">
                  <wp:align>right</wp:align>
                </wp:positionH>
                <wp:positionV relativeFrom="paragraph">
                  <wp:posOffset>1132205</wp:posOffset>
                </wp:positionV>
                <wp:extent cx="6838950" cy="4191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19100"/>
                        </a:xfrm>
                        <a:prstGeom prst="rect">
                          <a:avLst/>
                        </a:prstGeom>
                        <a:solidFill>
                          <a:srgbClr val="FFFFFF"/>
                        </a:solidFill>
                        <a:ln w="9525">
                          <a:solidFill>
                            <a:srgbClr val="193A65"/>
                          </a:solidFill>
                          <a:miter lim="800000"/>
                          <a:headEnd/>
                          <a:tailEnd/>
                        </a:ln>
                      </wps:spPr>
                      <wps:txbx>
                        <w:txbxContent>
                          <w:p w14:paraId="53B10E27" w14:textId="03897D9C" w:rsidR="000035D5" w:rsidRDefault="000B248E" w:rsidP="000035D5">
                            <w:r>
                              <w:t>N/A – this study did not involve human subjects or the use of informed consent procedur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33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" strokecolor="#193a65">
                <v:textbox>
                  <w:txbxContent>
                    <w:p w14:paraId="53B10E27" w14:textId="03897D9C" w:rsidR="000035D5" w:rsidRDefault="000B248E" w:rsidP="000035D5">
                      <w:r>
                        <w:t>N/A – this study did not involve human subjects or the use of informed consent procedure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25639EFE">
                <wp:simplePos x="0" y="0"/>
                <wp:positionH relativeFrom="margin">
                  <wp:align>right</wp:align>
                </wp:positionH>
                <wp:positionV relativeFrom="paragraph">
                  <wp:posOffset>698500</wp:posOffset>
                </wp:positionV>
                <wp:extent cx="6838950" cy="845820"/>
                <wp:effectExtent l="0" t="0" r="19050" b="1143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45820"/>
                        </a:xfrm>
                        <a:prstGeom prst="rect">
                          <a:avLst/>
                        </a:prstGeom>
                        <a:solidFill>
                          <a:srgbClr val="FFFFFF"/>
                        </a:solidFill>
                        <a:ln w="9525">
                          <a:solidFill>
                            <a:srgbClr val="193A65"/>
                          </a:solidFill>
                          <a:miter lim="800000"/>
                          <a:headEnd/>
                          <a:tailEnd/>
                        </a:ln>
                      </wps:spPr>
                      <wps:txbx>
                        <w:txbxContent>
                          <w:p w14:paraId="63B5C0C8" w14:textId="2C2761C7" w:rsidR="000035D5" w:rsidRDefault="00892F20" w:rsidP="000035D5">
                            <w:r>
                              <w:t xml:space="preserve">The results of this research will be shared </w:t>
                            </w:r>
                            <w:r>
                              <w:t xml:space="preserve">in form of presentations and copies of publications </w:t>
                            </w:r>
                            <w:r>
                              <w:t>with the relevant Sudanese authorities and collaborating institutions, including the National Corporation for Antiquities and Museums (NCAM),</w:t>
                            </w:r>
                            <w:r>
                              <w:t xml:space="preserve"> and the local community at Old Dongola</w:t>
                            </w:r>
                            <w:r>
                              <w:t xml:space="preserve"> as part of </w:t>
                            </w:r>
                            <w:r>
                              <w:t xml:space="preserve">the </w:t>
                            </w:r>
                            <w:r>
                              <w:t>ongoing research dissemin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66.6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" strokecolor="#193a65">
                <v:textbox>
                  <w:txbxContent>
                    <w:p w14:paraId="63B5C0C8" w14:textId="2C2761C7" w:rsidR="000035D5" w:rsidRDefault="00892F20" w:rsidP="000035D5">
                      <w:r>
                        <w:t xml:space="preserve">The results of this research will be shared </w:t>
                      </w:r>
                      <w:r>
                        <w:t xml:space="preserve">in form of presentations and copies of publications </w:t>
                      </w:r>
                      <w:r>
                        <w:t>with the relevant Sudanese authorities and collaborating institutions, including the National Corporation for Antiquities and Museums (NCAM),</w:t>
                      </w:r>
                      <w:r>
                        <w:t xml:space="preserve"> and the local community at Old Dongola</w:t>
                      </w:r>
                      <w:r>
                        <w:t xml:space="preserve"> as part of </w:t>
                      </w:r>
                      <w:r>
                        <w:t xml:space="preserve">the </w:t>
                      </w:r>
                      <w:r>
                        <w:t>ongoing research dissemination.</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21B92EA0">
                <wp:simplePos x="0" y="0"/>
                <wp:positionH relativeFrom="margin">
                  <wp:align>right</wp:align>
                </wp:positionH>
                <wp:positionV relativeFrom="paragraph">
                  <wp:posOffset>1080135</wp:posOffset>
                </wp:positionV>
                <wp:extent cx="6838950" cy="937260"/>
                <wp:effectExtent l="0" t="0" r="19050" b="1524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37260"/>
                        </a:xfrm>
                        <a:prstGeom prst="rect">
                          <a:avLst/>
                        </a:prstGeom>
                        <a:solidFill>
                          <a:srgbClr val="FFFFFF"/>
                        </a:solidFill>
                        <a:ln w="9525">
                          <a:solidFill>
                            <a:srgbClr val="193A65"/>
                          </a:solidFill>
                          <a:miter lim="800000"/>
                          <a:headEnd/>
                          <a:tailEnd/>
                        </a:ln>
                      </wps:spPr>
                      <wps:txbx>
                        <w:txbxContent>
                          <w:p w14:paraId="02348124" w14:textId="5C851EDF" w:rsidR="000035D5" w:rsidRDefault="00892F20" w:rsidP="000035D5">
                            <w:r>
                              <w:t>Permission for excavation, sampling, and analysis was granted by the National Corporation for Antiquities and Museums, Sudan (NCAM). While no formal benefit-sharing agreement was established, the research is conducted within an institutional framework that supports collaboration with Sudanese authorities, and results are shared with relevant institutions as part of standard archaeological practi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73.8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" strokecolor="#193a65">
                <v:textbox>
                  <w:txbxContent>
                    <w:p w14:paraId="02348124" w14:textId="5C851EDF" w:rsidR="000035D5" w:rsidRDefault="00892F20" w:rsidP="000035D5">
                      <w:r>
                        <w:t>Permission for excavation, sampling, and analysis was granted by the National Corporation for Antiquities and Museums, Sudan (NCAM). While no formal benefit-sharing agreement was established, the research is conducted within an institutional framework that supports collaboration with Sudanese authorities, and results are shared with relevant institutions as part of standard archaeological practic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703C8BA4">
                <wp:simplePos x="0" y="0"/>
                <wp:positionH relativeFrom="margin">
                  <wp:align>right</wp:align>
                </wp:positionH>
                <wp:positionV relativeFrom="paragraph">
                  <wp:posOffset>679450</wp:posOffset>
                </wp:positionV>
                <wp:extent cx="6838950" cy="1043940"/>
                <wp:effectExtent l="0" t="0" r="19050" b="2286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43940"/>
                        </a:xfrm>
                        <a:prstGeom prst="rect">
                          <a:avLst/>
                        </a:prstGeom>
                        <a:solidFill>
                          <a:srgbClr val="FFFFFF"/>
                        </a:solidFill>
                        <a:ln w="9525">
                          <a:solidFill>
                            <a:srgbClr val="193A65"/>
                          </a:solidFill>
                          <a:miter lim="800000"/>
                          <a:headEnd/>
                          <a:tailEnd/>
                        </a:ln>
                      </wps:spPr>
                      <wps:txbx>
                        <w:txbxContent>
                          <w:p w14:paraId="0C2AA8B0" w14:textId="77777777" w:rsidR="00892F20" w:rsidRPr="00892F20" w:rsidRDefault="00892F20" w:rsidP="00892F20">
                            <w:r w:rsidRPr="00892F20">
                              <w:t>The material analysed in this study was exported from Sudan in 2022 and 2023. All necessary export and research permits were obtained from the National Corporation for Antiquities and Museums, Sudan (NCAM). These permits authorised the analysis and publication of the material, with the understanding that the results would be returned in the form of scientific publications, shared knowledge, and the development of a reference collection.</w:t>
                            </w:r>
                          </w:p>
                          <w:p w14:paraId="7E9D1D64" w14:textId="77777777" w:rsidR="000035D5" w:rsidRPr="00892F20" w:rsidRDefault="000035D5"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82.2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" strokecolor="#193a65">
                <v:textbox>
                  <w:txbxContent>
                    <w:p w14:paraId="0C2AA8B0" w14:textId="77777777" w:rsidR="00892F20" w:rsidRPr="00892F20" w:rsidRDefault="00892F20" w:rsidP="00892F20">
                      <w:r w:rsidRPr="00892F20">
                        <w:t>The material analysed in this study was exported from Sudan in 2022 and 2023. All necessary export and research permits were obtained from the National Corporation for Antiquities and Museums, Sudan (NCAM). These permits authorised the analysis and publication of the material, with the understanding that the results would be returned in the form of scientific publications, shared knowledge, and the development of a reference collection.</w:t>
                      </w:r>
                    </w:p>
                    <w:p w14:paraId="7E9D1D64" w14:textId="77777777" w:rsidR="000035D5" w:rsidRPr="00892F20" w:rsidRDefault="000035D5" w:rsidP="000035D5">
                      <w:pPr>
                        <w:rPr>
                          <w:lang w:val="en-GB"/>
                        </w:rPr>
                      </w:pP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37B10F1D">
                <wp:simplePos x="0" y="0"/>
                <wp:positionH relativeFrom="margin">
                  <wp:align>right</wp:align>
                </wp:positionH>
                <wp:positionV relativeFrom="paragraph">
                  <wp:posOffset>679450</wp:posOffset>
                </wp:positionV>
                <wp:extent cx="6838950" cy="327660"/>
                <wp:effectExtent l="0" t="0" r="19050" b="15240"/>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27660"/>
                        </a:xfrm>
                        <a:prstGeom prst="rect">
                          <a:avLst/>
                        </a:prstGeom>
                        <a:solidFill>
                          <a:srgbClr val="FFFFFF"/>
                        </a:solidFill>
                        <a:ln w="9525">
                          <a:solidFill>
                            <a:srgbClr val="193A65"/>
                          </a:solidFill>
                          <a:miter lim="800000"/>
                          <a:headEnd/>
                          <a:tailEnd/>
                        </a:ln>
                      </wps:spPr>
                      <wps:txbx>
                        <w:txbxContent>
                          <w:p w14:paraId="34BB3CFA" w14:textId="54A32D4C" w:rsidR="000035D5" w:rsidRDefault="00DF609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25.8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" strokecolor="#193a65">
                <v:textbox>
                  <w:txbxContent>
                    <w:p w14:paraId="34BB3CFA" w14:textId="54A32D4C" w:rsidR="000035D5" w:rsidRDefault="00DF6093"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0D650019">
                <wp:simplePos x="0" y="0"/>
                <wp:positionH relativeFrom="margin">
                  <wp:align>right</wp:align>
                </wp:positionH>
                <wp:positionV relativeFrom="paragraph">
                  <wp:posOffset>846455</wp:posOffset>
                </wp:positionV>
                <wp:extent cx="6838950" cy="1280160"/>
                <wp:effectExtent l="0" t="0" r="19050" b="1524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80160"/>
                        </a:xfrm>
                        <a:prstGeom prst="rect">
                          <a:avLst/>
                        </a:prstGeom>
                        <a:solidFill>
                          <a:srgbClr val="FFFFFF"/>
                        </a:solidFill>
                        <a:ln w="9525">
                          <a:solidFill>
                            <a:srgbClr val="193A65"/>
                          </a:solidFill>
                          <a:miter lim="800000"/>
                          <a:headEnd/>
                          <a:tailEnd/>
                        </a:ln>
                      </wps:spPr>
                      <wps:txbx>
                        <w:txbxContent>
                          <w:p w14:paraId="75D923C4" w14:textId="07C07766" w:rsidR="000035D5" w:rsidRDefault="00DF6093" w:rsidP="000035D5">
                            <w:r>
                              <w:t>The research was conducted within an established archaeological framework under the supervision of the National Corporation for Antiquities and Museums, Sudan (NCAM), which oversees the protection and management of cultural heritage. Local institutions and field teams were directly involved in the excavation and collection of materials, ensuring that the work was carried out in accordance with national regulations and heritage practices. The study design focused on scientific analysis of archaeobotanical remains while respecting the cultural context of the si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100.8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" strokecolor="#193a65">
                <v:textbox>
                  <w:txbxContent>
                    <w:p w14:paraId="75D923C4" w14:textId="07C07766" w:rsidR="000035D5" w:rsidRDefault="00DF6093" w:rsidP="000035D5">
                      <w:r>
                        <w:t>The research was conducted within an established archaeological framework under the supervision of the National Corporation for Antiquities and Museums, Sudan (NCAM), which oversees the protection and management of cultural heritage. Local institutions and field teams were directly involved in the excavation and collection of materials, ensuring that the work was carried out in accordance with national regulations and heritage practices. The study design focused on scientific analysis of archaeobotanical remains while respecting the cultural context of the sit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5FD9CCF" w:rsidR="000035D5" w:rsidRPr="00DF6093" w:rsidRDefault="00DF6093"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5FD9CCF" w:rsidR="000035D5" w:rsidRPr="00DF6093" w:rsidRDefault="00DF6093"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E3527E" w14:textId="77777777" w:rsidR="002679F6" w:rsidRDefault="002679F6" w:rsidP="00F57A3B">
      <w:r>
        <w:separator/>
      </w:r>
    </w:p>
  </w:endnote>
  <w:endnote w:type="continuationSeparator" w:id="0">
    <w:p w14:paraId="68962D37" w14:textId="77777777" w:rsidR="002679F6" w:rsidRDefault="002679F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C945EB" w14:textId="77777777" w:rsidR="002679F6" w:rsidRDefault="002679F6" w:rsidP="00F57A3B">
      <w:r>
        <w:separator/>
      </w:r>
    </w:p>
  </w:footnote>
  <w:footnote w:type="continuationSeparator" w:id="0">
    <w:p w14:paraId="447D432D" w14:textId="77777777" w:rsidR="002679F6" w:rsidRDefault="002679F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B248E"/>
    <w:rsid w:val="000F365D"/>
    <w:rsid w:val="00116E71"/>
    <w:rsid w:val="00121EC0"/>
    <w:rsid w:val="002679F6"/>
    <w:rsid w:val="00335779"/>
    <w:rsid w:val="004A7A57"/>
    <w:rsid w:val="004C71C4"/>
    <w:rsid w:val="00515BC0"/>
    <w:rsid w:val="00541C18"/>
    <w:rsid w:val="00580384"/>
    <w:rsid w:val="0069423E"/>
    <w:rsid w:val="006F5F45"/>
    <w:rsid w:val="00831ADE"/>
    <w:rsid w:val="00841F25"/>
    <w:rsid w:val="00892F20"/>
    <w:rsid w:val="009364D9"/>
    <w:rsid w:val="00A43F5B"/>
    <w:rsid w:val="00A961CD"/>
    <w:rsid w:val="00AD410C"/>
    <w:rsid w:val="00BD19EC"/>
    <w:rsid w:val="00BF3ABF"/>
    <w:rsid w:val="00DF6093"/>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NormalWeb">
    <w:name w:val="Normal (Web)"/>
    <w:basedOn w:val="Normal"/>
    <w:uiPriority w:val="99"/>
    <w:semiHidden/>
    <w:unhideWhenUsed/>
    <w:rsid w:val="00892F20"/>
    <w:pPr>
      <w:spacing w:before="100" w:beforeAutospacing="1" w:after="100" w:afterAutospacing="1"/>
    </w:pPr>
    <w:rPr>
      <w:rFonts w:ascii="Times New Roman" w:eastAsia="Times New Roman" w:hAnsi="Times New Roman" w:cs="Times New Roman"/>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19</Words>
  <Characters>5163</Characters>
  <Application>Microsoft Office Word</Application>
  <DocSecurity>0</DocSecurity>
  <Lines>43</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ohammed Babiker</cp:lastModifiedBy>
  <cp:revision>2</cp:revision>
  <dcterms:created xsi:type="dcterms:W3CDTF">2026-04-23T15:56:00Z</dcterms:created>
  <dcterms:modified xsi:type="dcterms:W3CDTF">2026-04-23T15:56:00Z</dcterms:modified>
</cp:coreProperties>
</file>